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7CF24" w14:textId="0861F1B5" w:rsidR="006C6CC4" w:rsidRPr="00031FB7" w:rsidRDefault="008C2E37" w:rsidP="00D64C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u w:val="single"/>
          <w:lang w:eastAsia="en-AU"/>
        </w:rPr>
        <w:t>Interview questions</w:t>
      </w:r>
      <w:r w:rsidR="006C6CC4" w:rsidRPr="00031FB7">
        <w:rPr>
          <w:rFonts w:ascii="Times New Roman" w:eastAsia="Times New Roman" w:hAnsi="Times New Roman" w:cs="Times New Roman"/>
          <w:sz w:val="24"/>
          <w:szCs w:val="24"/>
          <w:u w:val="single"/>
          <w:lang w:eastAsia="en-AU"/>
        </w:rPr>
        <w:t>:</w:t>
      </w:r>
    </w:p>
    <w:p w14:paraId="1900E164" w14:textId="3BF652F6" w:rsidR="006C6CC4" w:rsidRPr="00031FB7" w:rsidRDefault="00FC64BF" w:rsidP="006C6CC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Thank you for agreeing to participate in this interview. Before we </w:t>
      </w:r>
      <w:r w:rsidR="008D01C9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start,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I’ll just go through some housekeeping details.</w:t>
      </w:r>
    </w:p>
    <w:p w14:paraId="51D36875" w14:textId="5FBA2A00" w:rsidR="006C6CC4" w:rsidRPr="00031FB7" w:rsidRDefault="006C6CC4" w:rsidP="006C6CC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You can s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top the interview at any </w:t>
      </w:r>
      <w:r w:rsidR="008D01C9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time,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and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you can refuse to answer any questions you like, just let me know. I</w:t>
      </w:r>
      <w:r w:rsidR="00BB782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’m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audio-recording the interview (</w:t>
      </w:r>
      <w:r w:rsidR="00BB782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I’m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not</w:t>
      </w:r>
      <w:r w:rsidR="00BB782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making a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video</w:t>
      </w:r>
      <w:r w:rsidR="00BB782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recording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), and </w:t>
      </w:r>
      <w:r w:rsidR="00BB782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I’ll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del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ete the recording after the interview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has been transcribed.</w:t>
      </w:r>
    </w:p>
    <w:p w14:paraId="70472F87" w14:textId="738A1C39" w:rsidR="00D64C49" w:rsidRPr="00031FB7" w:rsidRDefault="006C6CC4" w:rsidP="006C6CC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Also, it’s important to protect your privacy, so please </w:t>
      </w:r>
      <w:r w:rsidR="00D86EC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try not to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use names or indicate 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the name of your university. </w:t>
      </w:r>
      <w:r w:rsidR="00D86EC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But i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f you do, 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don’t worry,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I</w:t>
      </w:r>
      <w:r w:rsidR="00D86EC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’ll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delete these 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details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from the transcript.</w:t>
      </w:r>
      <w:r w:rsidR="00D64C49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</w:p>
    <w:p w14:paraId="75F735F7" w14:textId="1559D405" w:rsidR="00D64C49" w:rsidRPr="00031FB7" w:rsidRDefault="00D64C49" w:rsidP="00B5725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The questions I’m going to ask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are about your thoughts on the video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modules </w:t>
      </w:r>
      <w:r w:rsidR="00887080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you </w:t>
      </w:r>
      <w:r w:rsidR="00FC64BF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completed</w:t>
      </w:r>
      <w:r w:rsidR="00887080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in the trial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and their usefulness in a university environment. We’re particularly interested in your general thoughts or ideas about how best to provide these videos to students at university. </w:t>
      </w:r>
    </w:p>
    <w:p w14:paraId="449D3EE4" w14:textId="0A9B88FF" w:rsidR="00043338" w:rsidRPr="00031FB7" w:rsidRDefault="00043338" w:rsidP="00D64C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First, I’d just like to quickly ask about your use of the videos:</w:t>
      </w:r>
    </w:p>
    <w:p w14:paraId="0BE355B6" w14:textId="74D53993" w:rsidR="00043338" w:rsidRPr="00031FB7" w:rsidRDefault="00043338" w:rsidP="0004333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many </w:t>
      </w:r>
      <w:r w:rsidR="00B5725B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f the 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videos did you watch? </w:t>
      </w:r>
      <w:r w:rsidR="00974EB6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>You don’t need to give an exact number, an estimate is fine</w:t>
      </w:r>
      <w:r w:rsidR="00974EB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participants 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don’t need to say exact number: broad indicators like 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‘none’, ‘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a few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’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‘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some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’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‘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most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’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‘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all</w:t>
      </w:r>
      <w:r w:rsidR="00B5725B"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’ are</w:t>
      </w:r>
      <w:r w:rsidRPr="00031FB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fine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</w:t>
      </w:r>
    </w:p>
    <w:p w14:paraId="3A31C535" w14:textId="77777777" w:rsidR="00B5725B" w:rsidRPr="00031FB7" w:rsidRDefault="00B5725B" w:rsidP="00B5725B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4D00EA0" w14:textId="5A70793D" w:rsidR="00043338" w:rsidRPr="00031FB7" w:rsidRDefault="00043338" w:rsidP="0004333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What did you think of the videos?</w:t>
      </w:r>
    </w:p>
    <w:p w14:paraId="27E80EB9" w14:textId="311EE48A" w:rsidR="00043338" w:rsidRPr="00031FB7" w:rsidRDefault="00043338" w:rsidP="00043338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Prompts: Did you find them helpful/informative? What did you think of their quality?</w:t>
      </w:r>
    </w:p>
    <w:p w14:paraId="738C87A5" w14:textId="77777777" w:rsidR="00B5725B" w:rsidRPr="00031FB7" w:rsidRDefault="00B5725B" w:rsidP="00B5725B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9324CD7" w14:textId="3A1B5619" w:rsidR="00043338" w:rsidRPr="00031FB7" w:rsidRDefault="00043338" w:rsidP="0004333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Did you practice any of the exercises that went along with the videos?</w:t>
      </w:r>
      <w:r w:rsidR="00031FB7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hich ones and why?</w:t>
      </w:r>
      <w:r w:rsidR="00BF0CB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D01C9" w:rsidRPr="008D01C9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>Was there a reason you didn’t try the other exercises?</w:t>
      </w:r>
    </w:p>
    <w:p w14:paraId="41E87F42" w14:textId="77777777" w:rsidR="00B5725B" w:rsidRPr="00031FB7" w:rsidRDefault="00B5725B" w:rsidP="00B5725B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10D7B69" w14:textId="6029B767" w:rsidR="00031FB7" w:rsidRPr="0098203F" w:rsidRDefault="00950AC9" w:rsidP="00031FB7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How well did the</w:t>
      </w:r>
      <w:r w:rsid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ideos meet your needs</w:t>
      </w:r>
      <w:r w:rsidR="008213EE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?</w:t>
      </w:r>
      <w:r w:rsidR="001A0B9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452BF0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 xml:space="preserve">e.g., </w:t>
      </w:r>
      <w:r w:rsidR="007F441B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>reflect</w:t>
      </w:r>
      <w:r w:rsidR="00C93A0A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>ing</w:t>
      </w:r>
      <w:r w:rsidR="007F441B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 xml:space="preserve"> on the reasons you wanted </w:t>
      </w:r>
      <w:r w:rsidR="00C93A0A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 xml:space="preserve">to take part in the trial … </w:t>
      </w:r>
      <w:r w:rsidR="0098203F" w:rsidRPr="0098203F">
        <w:rPr>
          <w:rFonts w:ascii="Times New Roman" w:eastAsia="Times New Roman" w:hAnsi="Times New Roman" w:cs="Times New Roman"/>
          <w:color w:val="7030A0"/>
          <w:sz w:val="24"/>
          <w:szCs w:val="24"/>
          <w:lang w:eastAsia="en-AU"/>
        </w:rPr>
        <w:t>did the videos give you what you were looking for?</w:t>
      </w:r>
    </w:p>
    <w:p w14:paraId="6C67E608" w14:textId="77777777" w:rsidR="00031FB7" w:rsidRPr="00031FB7" w:rsidRDefault="00031FB7" w:rsidP="00031FB7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F361060" w14:textId="67B0C1EF" w:rsidR="00043338" w:rsidRPr="00031FB7" w:rsidRDefault="00043338" w:rsidP="0004333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Did you experience any tech</w:t>
      </w:r>
      <w:r w:rsidR="001A0B90">
        <w:rPr>
          <w:rFonts w:ascii="Times New Roman" w:eastAsia="Times New Roman" w:hAnsi="Times New Roman" w:cs="Times New Roman"/>
          <w:sz w:val="24"/>
          <w:szCs w:val="24"/>
          <w:lang w:eastAsia="en-AU"/>
        </w:rPr>
        <w:t>nical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ssues when trying to access the videos?</w:t>
      </w:r>
    </w:p>
    <w:p w14:paraId="74E3CA23" w14:textId="0473DA2C" w:rsidR="00043338" w:rsidRPr="00031FB7" w:rsidRDefault="00043338" w:rsidP="0004333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Next</w:t>
      </w:r>
      <w:r w:rsidR="006331C5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’d like to ask your thoughts about how best to provide these videos to university students:</w:t>
      </w:r>
    </w:p>
    <w:p w14:paraId="4396521A" w14:textId="5CB5B4B4" w:rsidR="008213EE" w:rsidRPr="00031FB7" w:rsidRDefault="008213EE" w:rsidP="008213EE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o you have any ideas about how these videos and exercises could be </w:t>
      </w:r>
      <w:r w:rsidR="00950AC9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est 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elivered to </w:t>
      </w:r>
      <w:r w:rsidR="00031FB7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university students?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p w14:paraId="035F8BEA" w14:textId="77D3E712" w:rsidR="00950AC9" w:rsidRPr="00031FB7" w:rsidRDefault="00950AC9" w:rsidP="00950AC9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ompt: How would you prefer to access these videos in a university setting? </w:t>
      </w:r>
      <w:r w:rsidR="008D01C9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E.g.,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otential delivery modes: via official university student platforms, social media, email, text, residential halls</w:t>
      </w:r>
    </w:p>
    <w:p w14:paraId="7B8717BD" w14:textId="57A84DD7" w:rsidR="00950AC9" w:rsidRPr="00031FB7" w:rsidRDefault="008213EE" w:rsidP="00950AC9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ompt: </w:t>
      </w:r>
      <w:r w:rsidR="00950AC9"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What are some ways that u</w:t>
      </w: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>niversities and staff could assist with delivering the videos?</w:t>
      </w:r>
    </w:p>
    <w:p w14:paraId="493D1846" w14:textId="107A87CC" w:rsidR="008213EE" w:rsidRPr="00031FB7" w:rsidRDefault="00950AC9" w:rsidP="00950AC9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ompt: </w:t>
      </w:r>
      <w:r w:rsidRPr="00031FB7">
        <w:rPr>
          <w:rFonts w:ascii="Times New Roman" w:hAnsi="Times New Roman" w:cs="Times New Roman"/>
          <w:sz w:val="24"/>
          <w:szCs w:val="24"/>
        </w:rPr>
        <w:t>Who in the university should be responsible for delivering or assisting students with using a program like this?</w:t>
      </w:r>
    </w:p>
    <w:p w14:paraId="47B869C3" w14:textId="77777777" w:rsidR="00950AC9" w:rsidRPr="00031FB7" w:rsidRDefault="00950AC9" w:rsidP="00950AC9">
      <w:pPr>
        <w:pStyle w:val="ListParagraph"/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E6040FA" w14:textId="34DB4338" w:rsidR="008213EE" w:rsidRPr="00031FB7" w:rsidRDefault="008213EE" w:rsidP="008213EE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31FB7">
        <w:rPr>
          <w:rFonts w:ascii="Times New Roman" w:hAnsi="Times New Roman" w:cs="Times New Roman"/>
          <w:sz w:val="24"/>
          <w:szCs w:val="24"/>
        </w:rPr>
        <w:lastRenderedPageBreak/>
        <w:t>Are there any barriers to these videos being used by university students or being delivered in a university setting? How could these barriers be overcome?</w:t>
      </w:r>
    </w:p>
    <w:p w14:paraId="0233F699" w14:textId="77777777" w:rsidR="003E1087" w:rsidRPr="00031FB7" w:rsidRDefault="003E1087" w:rsidP="003E1087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3970952" w14:textId="6F490FB8" w:rsidR="00950AC9" w:rsidRPr="00031FB7" w:rsidRDefault="003E1087" w:rsidP="00950AC9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31FB7">
        <w:rPr>
          <w:rFonts w:ascii="Times New Roman" w:hAnsi="Times New Roman" w:cs="Times New Roman"/>
          <w:sz w:val="24"/>
          <w:szCs w:val="24"/>
        </w:rPr>
        <w:t>Who do you think these videos could be particularly useful for?</w:t>
      </w:r>
    </w:p>
    <w:p w14:paraId="09927DB4" w14:textId="6F3A9214" w:rsidR="00950AC9" w:rsidRPr="00031FB7" w:rsidRDefault="00950AC9" w:rsidP="00950AC9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31FB7">
        <w:rPr>
          <w:rFonts w:ascii="Times New Roman" w:hAnsi="Times New Roman" w:cs="Times New Roman"/>
          <w:sz w:val="24"/>
          <w:szCs w:val="24"/>
        </w:rPr>
        <w:t>Do you think there might be any groups of students who might find it hard to access/engage with the videos? How could we help them to access</w:t>
      </w:r>
      <w:r w:rsidR="00EB411A">
        <w:rPr>
          <w:rFonts w:ascii="Times New Roman" w:hAnsi="Times New Roman" w:cs="Times New Roman"/>
          <w:sz w:val="24"/>
          <w:szCs w:val="24"/>
        </w:rPr>
        <w:t>/engage with</w:t>
      </w:r>
      <w:r w:rsidRPr="00031FB7">
        <w:rPr>
          <w:rFonts w:ascii="Times New Roman" w:hAnsi="Times New Roman" w:cs="Times New Roman"/>
          <w:sz w:val="24"/>
          <w:szCs w:val="24"/>
        </w:rPr>
        <w:t xml:space="preserve"> the videos?</w:t>
      </w:r>
    </w:p>
    <w:p w14:paraId="2C4E18C5" w14:textId="2FC623AC" w:rsidR="00F2341D" w:rsidRPr="00031FB7" w:rsidRDefault="008213EE" w:rsidP="00031FB7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31FB7">
        <w:rPr>
          <w:rFonts w:ascii="Times New Roman" w:hAnsi="Times New Roman" w:cs="Times New Roman"/>
          <w:sz w:val="24"/>
          <w:szCs w:val="24"/>
        </w:rPr>
        <w:t>Is there anything that might have helped you to engage more with the videos?</w:t>
      </w:r>
    </w:p>
    <w:p w14:paraId="00187AE4" w14:textId="3314E244" w:rsidR="00031FB7" w:rsidRPr="00031FB7" w:rsidRDefault="00031FB7">
      <w:pPr>
        <w:rPr>
          <w:rFonts w:ascii="Times New Roman" w:hAnsi="Times New Roman" w:cs="Times New Roman"/>
          <w:sz w:val="24"/>
          <w:szCs w:val="24"/>
        </w:rPr>
      </w:pPr>
      <w:r w:rsidRPr="00031FB7">
        <w:rPr>
          <w:rFonts w:ascii="Times New Roman" w:hAnsi="Times New Roman" w:cs="Times New Roman"/>
          <w:sz w:val="24"/>
          <w:szCs w:val="24"/>
        </w:rPr>
        <w:t xml:space="preserve">Are there any more ideas, </w:t>
      </w:r>
      <w:proofErr w:type="gramStart"/>
      <w:r w:rsidRPr="00031FB7">
        <w:rPr>
          <w:rFonts w:ascii="Times New Roman" w:hAnsi="Times New Roman" w:cs="Times New Roman"/>
          <w:sz w:val="24"/>
          <w:szCs w:val="24"/>
        </w:rPr>
        <w:t>thoughts</w:t>
      </w:r>
      <w:proofErr w:type="gramEnd"/>
      <w:r w:rsidRPr="00031FB7">
        <w:rPr>
          <w:rFonts w:ascii="Times New Roman" w:hAnsi="Times New Roman" w:cs="Times New Roman"/>
          <w:sz w:val="24"/>
          <w:szCs w:val="24"/>
        </w:rPr>
        <w:t xml:space="preserve"> or feedback </w:t>
      </w:r>
      <w:r w:rsidR="00EB411A">
        <w:rPr>
          <w:rFonts w:ascii="Times New Roman" w:hAnsi="Times New Roman" w:cs="Times New Roman"/>
          <w:sz w:val="24"/>
          <w:szCs w:val="24"/>
        </w:rPr>
        <w:t xml:space="preserve">that </w:t>
      </w:r>
      <w:r w:rsidRPr="00031FB7">
        <w:rPr>
          <w:rFonts w:ascii="Times New Roman" w:hAnsi="Times New Roman" w:cs="Times New Roman"/>
          <w:sz w:val="24"/>
          <w:szCs w:val="24"/>
        </w:rPr>
        <w:t>you would like to share?</w:t>
      </w:r>
    </w:p>
    <w:p w14:paraId="1BDB6C52" w14:textId="5A5F38AE" w:rsidR="00031FB7" w:rsidRDefault="00031FB7">
      <w:pPr>
        <w:rPr>
          <w:rFonts w:ascii="Times New Roman" w:hAnsi="Times New Roman" w:cs="Times New Roman"/>
          <w:sz w:val="24"/>
          <w:szCs w:val="24"/>
        </w:rPr>
      </w:pPr>
      <w:r w:rsidRPr="00031FB7">
        <w:rPr>
          <w:rFonts w:ascii="Times New Roman" w:hAnsi="Times New Roman" w:cs="Times New Roman"/>
          <w:sz w:val="24"/>
          <w:szCs w:val="24"/>
        </w:rPr>
        <w:t>Thank you!</w:t>
      </w:r>
    </w:p>
    <w:p w14:paraId="1F73303F" w14:textId="39A00A5F" w:rsidR="001A7A49" w:rsidRDefault="001A7A49">
      <w:pPr>
        <w:rPr>
          <w:rFonts w:ascii="Times New Roman" w:hAnsi="Times New Roman" w:cs="Times New Roman"/>
          <w:sz w:val="24"/>
          <w:szCs w:val="24"/>
        </w:rPr>
      </w:pPr>
    </w:p>
    <w:p w14:paraId="4BBAA7B7" w14:textId="52C10314" w:rsidR="00590327" w:rsidRDefault="00590327">
      <w:pPr>
        <w:rPr>
          <w:rFonts w:ascii="Times New Roman" w:hAnsi="Times New Roman" w:cs="Times New Roman"/>
          <w:sz w:val="24"/>
          <w:szCs w:val="24"/>
        </w:rPr>
      </w:pPr>
    </w:p>
    <w:sectPr w:rsidR="00590327" w:rsidSect="00B57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E6269"/>
    <w:multiLevelType w:val="hybridMultilevel"/>
    <w:tmpl w:val="6C683D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402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1B0"/>
    <w:rsid w:val="00024AB9"/>
    <w:rsid w:val="00031FB7"/>
    <w:rsid w:val="00043338"/>
    <w:rsid w:val="00080F8D"/>
    <w:rsid w:val="001A0B90"/>
    <w:rsid w:val="001A7A49"/>
    <w:rsid w:val="001C3601"/>
    <w:rsid w:val="00252BB7"/>
    <w:rsid w:val="003261B0"/>
    <w:rsid w:val="00344123"/>
    <w:rsid w:val="00352EFE"/>
    <w:rsid w:val="00376163"/>
    <w:rsid w:val="003A15B9"/>
    <w:rsid w:val="003E1087"/>
    <w:rsid w:val="00402466"/>
    <w:rsid w:val="00452BF0"/>
    <w:rsid w:val="004E5E7F"/>
    <w:rsid w:val="005544B0"/>
    <w:rsid w:val="00590327"/>
    <w:rsid w:val="005F187A"/>
    <w:rsid w:val="006331C5"/>
    <w:rsid w:val="0064596B"/>
    <w:rsid w:val="00664B37"/>
    <w:rsid w:val="006C6CC4"/>
    <w:rsid w:val="006E238C"/>
    <w:rsid w:val="006E4393"/>
    <w:rsid w:val="00761EC7"/>
    <w:rsid w:val="007673D2"/>
    <w:rsid w:val="00777766"/>
    <w:rsid w:val="00780524"/>
    <w:rsid w:val="007C7EFA"/>
    <w:rsid w:val="007F441B"/>
    <w:rsid w:val="008213EE"/>
    <w:rsid w:val="00886B89"/>
    <w:rsid w:val="00887080"/>
    <w:rsid w:val="00892C4D"/>
    <w:rsid w:val="008B0EBA"/>
    <w:rsid w:val="008C1097"/>
    <w:rsid w:val="008C2E37"/>
    <w:rsid w:val="008D01C9"/>
    <w:rsid w:val="00950AC9"/>
    <w:rsid w:val="00974EB6"/>
    <w:rsid w:val="0098203F"/>
    <w:rsid w:val="009D1253"/>
    <w:rsid w:val="009E2EFD"/>
    <w:rsid w:val="00A30537"/>
    <w:rsid w:val="00A95EF2"/>
    <w:rsid w:val="00B11805"/>
    <w:rsid w:val="00B56F51"/>
    <w:rsid w:val="00B5725B"/>
    <w:rsid w:val="00BB7827"/>
    <w:rsid w:val="00BF0CB2"/>
    <w:rsid w:val="00C93A0A"/>
    <w:rsid w:val="00CD295A"/>
    <w:rsid w:val="00D139A6"/>
    <w:rsid w:val="00D20708"/>
    <w:rsid w:val="00D64C49"/>
    <w:rsid w:val="00D86EC7"/>
    <w:rsid w:val="00D92188"/>
    <w:rsid w:val="00DB2986"/>
    <w:rsid w:val="00E3459A"/>
    <w:rsid w:val="00E62B13"/>
    <w:rsid w:val="00EB411A"/>
    <w:rsid w:val="00EE3269"/>
    <w:rsid w:val="00F2341D"/>
    <w:rsid w:val="00F90B0D"/>
    <w:rsid w:val="00FB5EF0"/>
    <w:rsid w:val="00FC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48A83"/>
  <w15:chartTrackingRefBased/>
  <w15:docId w15:val="{D9262363-6849-4B47-95DE-32CAE531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6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261B0"/>
    <w:rPr>
      <w:i/>
      <w:iCs/>
    </w:rPr>
  </w:style>
  <w:style w:type="character" w:styleId="Hyperlink">
    <w:name w:val="Hyperlink"/>
    <w:basedOn w:val="DefaultParagraphFont"/>
    <w:uiPriority w:val="99"/>
    <w:unhideWhenUsed/>
    <w:rsid w:val="004E5E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76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6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F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F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33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5725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4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Farrer</dc:creator>
  <cp:keywords/>
  <dc:description/>
  <cp:lastModifiedBy>Hayley Jackson</cp:lastModifiedBy>
  <cp:revision>18</cp:revision>
  <dcterms:created xsi:type="dcterms:W3CDTF">2022-04-14T01:04:00Z</dcterms:created>
  <dcterms:modified xsi:type="dcterms:W3CDTF">2023-10-18T00:18:00Z</dcterms:modified>
</cp:coreProperties>
</file>